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4"/>
        <w:gridCol w:w="1805"/>
        <w:gridCol w:w="1804"/>
        <w:gridCol w:w="1805"/>
      </w:tblGrid>
      <w:tr w:rsidR="001471E9" w:rsidRPr="001471E9" w:rsidTr="001471E9">
        <w:trPr>
          <w:trHeight w:val="737"/>
        </w:trPr>
        <w:tc>
          <w:tcPr>
            <w:tcW w:w="9628" w:type="dxa"/>
            <w:gridSpan w:val="5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71E9" w:rsidRPr="001471E9" w:rsidRDefault="001471E9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mulin</w:t>
            </w:r>
            <w:proofErr w:type="spellEnd"/>
          </w:p>
        </w:tc>
      </w:tr>
      <w:tr w:rsidR="00B34D15" w:rsidRPr="001471E9" w:rsidTr="001471E9">
        <w:trPr>
          <w:trHeight w:val="73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B34D15" w:rsidRPr="001471E9" w:rsidRDefault="001471E9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  <w:r w:rsidR="00B34D15"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rro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34D15" w:rsidRPr="001471E9" w:rsidTr="005E074E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B34D15" w:rsidRPr="001471E9" w:rsidTr="005E074E">
        <w:trPr>
          <w:trHeight w:val="340"/>
        </w:trPr>
        <w:tc>
          <w:tcPr>
            <w:tcW w:w="2410" w:type="dxa"/>
            <w:vAlign w:val="center"/>
          </w:tcPr>
          <w:p w:rsidR="00B34D15" w:rsidRPr="001471E9" w:rsidRDefault="00B34D15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_Hungary</w:t>
            </w:r>
            <w:proofErr w:type="spellEnd"/>
          </w:p>
        </w:tc>
        <w:tc>
          <w:tcPr>
            <w:tcW w:w="1804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7</w:t>
            </w:r>
          </w:p>
        </w:tc>
        <w:tc>
          <w:tcPr>
            <w:tcW w:w="1805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804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0</w:t>
            </w:r>
          </w:p>
        </w:tc>
        <w:tc>
          <w:tcPr>
            <w:tcW w:w="1805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0464B"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D7"/>
            </w: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471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 w:rsidR="00B34D15" w:rsidRPr="001471E9" w:rsidTr="005E074E">
        <w:trPr>
          <w:trHeight w:val="340"/>
        </w:trPr>
        <w:tc>
          <w:tcPr>
            <w:tcW w:w="2410" w:type="dxa"/>
            <w:tcBorders>
              <w:bottom w:val="nil"/>
            </w:tcBorders>
            <w:vAlign w:val="center"/>
          </w:tcPr>
          <w:p w:rsidR="00B34D15" w:rsidRPr="001471E9" w:rsidRDefault="00B34D15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_Italy</w:t>
            </w:r>
            <w:proofErr w:type="spellEnd"/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B34D15" w:rsidRPr="001471E9" w:rsidTr="005E074E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_Poland</w:t>
            </w:r>
            <w:proofErr w:type="spellEnd"/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8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B34D15" w:rsidRPr="001471E9" w:rsidTr="005E074E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 coefficient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4D15" w:rsidRPr="001471E9" w:rsidTr="005E074E">
        <w:trPr>
          <w:trHeight w:val="340"/>
        </w:trPr>
        <w:tc>
          <w:tcPr>
            <w:tcW w:w="2410" w:type="dxa"/>
            <w:vAlign w:val="center"/>
          </w:tcPr>
          <w:p w:rsidR="00B34D15" w:rsidRPr="001471E9" w:rsidRDefault="00B34D15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.1</w:t>
            </w:r>
          </w:p>
        </w:tc>
        <w:tc>
          <w:tcPr>
            <w:tcW w:w="1804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2</w:t>
            </w:r>
          </w:p>
        </w:tc>
        <w:tc>
          <w:tcPr>
            <w:tcW w:w="1805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804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77</w:t>
            </w:r>
          </w:p>
        </w:tc>
        <w:tc>
          <w:tcPr>
            <w:tcW w:w="1805" w:type="dxa"/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4D15" w:rsidRPr="001471E9" w:rsidTr="005E074E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ing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1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B34D15" w:rsidRPr="001471E9" w:rsidRDefault="00B34D15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71E9" w:rsidRPr="001471E9" w:rsidTr="001471E9">
        <w:trPr>
          <w:trHeight w:val="737"/>
        </w:trPr>
        <w:tc>
          <w:tcPr>
            <w:tcW w:w="9628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1471E9" w:rsidRPr="001471E9" w:rsidRDefault="001471E9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ycycline</w:t>
            </w:r>
          </w:p>
        </w:tc>
      </w:tr>
      <w:tr w:rsidR="00F95AEC" w:rsidRPr="001471E9" w:rsidTr="001471E9">
        <w:trPr>
          <w:trHeight w:val="73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F95AEC" w:rsidRPr="001471E9" w:rsidRDefault="001471E9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</w:t>
            </w:r>
            <w:r w:rsidR="00F95AEC"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vAlign w:val="center"/>
          </w:tcPr>
          <w:p w:rsidR="00F95AEC" w:rsidRPr="001471E9" w:rsidRDefault="00F95AEC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_Hungary</w:t>
            </w:r>
            <w:proofErr w:type="spellEnd"/>
          </w:p>
        </w:tc>
        <w:tc>
          <w:tcPr>
            <w:tcW w:w="1804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805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04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805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tcBorders>
              <w:bottom w:val="nil"/>
            </w:tcBorders>
            <w:vAlign w:val="center"/>
          </w:tcPr>
          <w:p w:rsidR="00F95AEC" w:rsidRPr="001471E9" w:rsidRDefault="00F95AEC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_Italy</w:t>
            </w:r>
            <w:proofErr w:type="spellEnd"/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F95AEC" w:rsidRPr="001471E9" w:rsidRDefault="00F95AEC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_Poland</w:t>
            </w:r>
            <w:proofErr w:type="spellEnd"/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 coefficient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vAlign w:val="center"/>
          </w:tcPr>
          <w:p w:rsidR="00F95AEC" w:rsidRPr="001471E9" w:rsidRDefault="00F95AEC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.1</w:t>
            </w:r>
          </w:p>
        </w:tc>
        <w:tc>
          <w:tcPr>
            <w:tcW w:w="1804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805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804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805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5AEC" w:rsidRPr="001471E9" w:rsidTr="005E074E">
        <w:trPr>
          <w:trHeight w:val="340"/>
        </w:trPr>
        <w:tc>
          <w:tcPr>
            <w:tcW w:w="2410" w:type="dxa"/>
            <w:vAlign w:val="center"/>
          </w:tcPr>
          <w:p w:rsidR="00F95AEC" w:rsidRPr="001471E9" w:rsidRDefault="00F95AEC" w:rsidP="001471E9">
            <w:pPr>
              <w:ind w:firstLine="3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ing</w:t>
            </w:r>
          </w:p>
        </w:tc>
        <w:tc>
          <w:tcPr>
            <w:tcW w:w="1804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805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804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8</w:t>
            </w:r>
          </w:p>
        </w:tc>
        <w:tc>
          <w:tcPr>
            <w:tcW w:w="1805" w:type="dxa"/>
            <w:vAlign w:val="center"/>
          </w:tcPr>
          <w:p w:rsidR="00F95AEC" w:rsidRPr="001471E9" w:rsidRDefault="00F95AEC" w:rsidP="001471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34D15" w:rsidRPr="00A45C8A" w:rsidRDefault="00B34D15" w:rsidP="001471E9">
      <w:pPr>
        <w:rPr>
          <w:lang w:val="en-US"/>
        </w:rPr>
      </w:pPr>
    </w:p>
    <w:sectPr w:rsidR="00B34D15" w:rsidRPr="00A45C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D15"/>
    <w:rsid w:val="001471E9"/>
    <w:rsid w:val="002879EA"/>
    <w:rsid w:val="00323130"/>
    <w:rsid w:val="00345598"/>
    <w:rsid w:val="005E074E"/>
    <w:rsid w:val="0090464B"/>
    <w:rsid w:val="00A45C8A"/>
    <w:rsid w:val="00B34D15"/>
    <w:rsid w:val="00BC0089"/>
    <w:rsid w:val="00EE59E4"/>
    <w:rsid w:val="00F829FD"/>
    <w:rsid w:val="00F9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95F693-102E-41DD-9AD9-5B4EB3B1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34D1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34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147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471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aldelli Michele</dc:creator>
  <cp:keywords/>
  <dc:description/>
  <cp:lastModifiedBy>Foldi Dorottya</cp:lastModifiedBy>
  <cp:revision>3</cp:revision>
  <dcterms:created xsi:type="dcterms:W3CDTF">2022-04-22T10:03:00Z</dcterms:created>
  <dcterms:modified xsi:type="dcterms:W3CDTF">2022-04-22T13:21:00Z</dcterms:modified>
</cp:coreProperties>
</file>